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E5348" w14:textId="0E149118" w:rsidR="006B1C82" w:rsidRPr="009573E2" w:rsidRDefault="006B1C82" w:rsidP="006B1C82">
      <w:pPr>
        <w:spacing w:after="0" w:line="480" w:lineRule="auto"/>
        <w:rPr>
          <w:rFonts w:ascii="Calibri" w:eastAsia="Times New Roman" w:hAnsi="Calibri" w:cs="Calibri"/>
          <w:b/>
          <w:lang w:eastAsia="en-GB"/>
        </w:rPr>
      </w:pPr>
      <w:r>
        <w:rPr>
          <w:rFonts w:ascii="Calibri" w:eastAsia="Times New Roman" w:hAnsi="Calibri" w:cs="Calibri"/>
          <w:b/>
          <w:lang w:eastAsia="en-GB"/>
        </w:rPr>
        <w:t>S</w:t>
      </w:r>
      <w:r w:rsidRPr="009573E2">
        <w:rPr>
          <w:rFonts w:ascii="Calibri" w:eastAsia="Times New Roman" w:hAnsi="Calibri" w:cs="Calibri"/>
          <w:b/>
          <w:lang w:eastAsia="en-GB"/>
        </w:rPr>
        <w:t>3</w:t>
      </w:r>
      <w:r>
        <w:rPr>
          <w:rFonts w:ascii="Calibri" w:eastAsia="Times New Roman" w:hAnsi="Calibri" w:cs="Calibri"/>
          <w:b/>
          <w:lang w:eastAsia="en-GB"/>
        </w:rPr>
        <w:t xml:space="preserve"> Appendix</w:t>
      </w:r>
      <w:r w:rsidRPr="009573E2">
        <w:rPr>
          <w:rFonts w:ascii="Calibri" w:eastAsia="Times New Roman" w:hAnsi="Calibri" w:cs="Calibri"/>
          <w:b/>
          <w:lang w:eastAsia="en-GB"/>
        </w:rPr>
        <w:t>: Modelled cost of illness (2015 USD) estimates by country</w:t>
      </w:r>
      <w:r w:rsidR="002E04D6">
        <w:rPr>
          <w:rFonts w:ascii="Calibri" w:eastAsia="Times New Roman" w:hAnsi="Calibri" w:cs="Calibri"/>
          <w:b/>
          <w:lang w:eastAsia="en-GB"/>
        </w:rPr>
        <w:t>, using WHO CHOICE</w:t>
      </w:r>
      <w:r w:rsidR="0052577A">
        <w:rPr>
          <w:rFonts w:ascii="Calibri" w:eastAsia="Times New Roman" w:hAnsi="Calibri" w:cs="Calibri"/>
          <w:b/>
          <w:lang w:eastAsia="en-GB"/>
        </w:rPr>
        <w:t xml:space="preserve"> service delivery </w:t>
      </w:r>
      <w:r w:rsidR="002E04D6">
        <w:rPr>
          <w:rFonts w:ascii="Calibri" w:eastAsia="Times New Roman" w:hAnsi="Calibri" w:cs="Calibri"/>
          <w:b/>
          <w:lang w:eastAsia="en-GB"/>
        </w:rPr>
        <w:t xml:space="preserve">unit cost estimates </w:t>
      </w:r>
    </w:p>
    <w:tbl>
      <w:tblPr>
        <w:tblW w:w="129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1"/>
        <w:gridCol w:w="1091"/>
        <w:gridCol w:w="1182"/>
        <w:gridCol w:w="1477"/>
        <w:gridCol w:w="1564"/>
        <w:gridCol w:w="1087"/>
        <w:gridCol w:w="1577"/>
        <w:gridCol w:w="1266"/>
        <w:gridCol w:w="1250"/>
      </w:tblGrid>
      <w:tr w:rsidR="0021021A" w:rsidRPr="0021021A" w14:paraId="604C5FC1" w14:textId="77777777" w:rsidTr="0021021A">
        <w:trPr>
          <w:trHeight w:val="990"/>
        </w:trPr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EC30A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b/>
                <w:sz w:val="22"/>
              </w:rPr>
            </w:pPr>
            <w:r w:rsidRPr="0021021A">
              <w:rPr>
                <w:rFonts w:asciiTheme="majorHAnsi" w:hAnsiTheme="majorHAnsi" w:cstheme="majorHAnsi"/>
                <w:b/>
                <w:sz w:val="22"/>
              </w:rPr>
              <w:t>Country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12F7B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b/>
                <w:sz w:val="22"/>
              </w:rPr>
            </w:pPr>
            <w:r w:rsidRPr="0021021A">
              <w:rPr>
                <w:rFonts w:asciiTheme="majorHAnsi" w:hAnsiTheme="majorHAnsi" w:cstheme="majorHAnsi"/>
                <w:b/>
                <w:sz w:val="22"/>
              </w:rPr>
              <w:t>Inpatien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B6162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b/>
                <w:sz w:val="22"/>
              </w:rPr>
            </w:pPr>
            <w:r w:rsidRPr="0021021A">
              <w:rPr>
                <w:rFonts w:asciiTheme="majorHAnsi" w:hAnsiTheme="majorHAnsi" w:cstheme="majorHAnsi"/>
                <w:b/>
                <w:sz w:val="22"/>
              </w:rPr>
              <w:t>Outpatient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7C948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b/>
                <w:sz w:val="22"/>
              </w:rPr>
            </w:pPr>
            <w:r w:rsidRPr="0021021A">
              <w:rPr>
                <w:rFonts w:asciiTheme="majorHAnsi" w:hAnsiTheme="majorHAnsi" w:cstheme="majorHAnsi"/>
                <w:b/>
                <w:sz w:val="22"/>
              </w:rPr>
              <w:t>Inpatient-Direct Medical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5A1DD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b/>
                <w:sz w:val="22"/>
              </w:rPr>
            </w:pPr>
            <w:r w:rsidRPr="0021021A">
              <w:rPr>
                <w:rFonts w:asciiTheme="majorHAnsi" w:hAnsiTheme="majorHAnsi" w:cstheme="majorHAnsi"/>
                <w:b/>
                <w:sz w:val="22"/>
              </w:rPr>
              <w:t>Inpatient-Direct Non-Medical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386A92" w14:textId="10869336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b/>
                <w:sz w:val="22"/>
              </w:rPr>
            </w:pPr>
            <w:r w:rsidRPr="0021021A">
              <w:rPr>
                <w:rFonts w:asciiTheme="majorHAnsi" w:hAnsiTheme="majorHAnsi" w:cstheme="majorHAnsi"/>
                <w:b/>
                <w:sz w:val="22"/>
              </w:rPr>
              <w:t xml:space="preserve">Inpatient-Indirect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5D413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b/>
                <w:sz w:val="22"/>
              </w:rPr>
            </w:pPr>
            <w:r w:rsidRPr="0021021A">
              <w:rPr>
                <w:rFonts w:asciiTheme="majorHAnsi" w:hAnsiTheme="majorHAnsi" w:cstheme="majorHAnsi"/>
                <w:b/>
                <w:sz w:val="22"/>
              </w:rPr>
              <w:t>Outpatient-Direct Medical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9C0DE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b/>
                <w:sz w:val="22"/>
              </w:rPr>
            </w:pPr>
            <w:r w:rsidRPr="0021021A">
              <w:rPr>
                <w:rFonts w:asciiTheme="majorHAnsi" w:hAnsiTheme="majorHAnsi" w:cstheme="majorHAnsi"/>
                <w:b/>
                <w:sz w:val="22"/>
              </w:rPr>
              <w:t>Outpatient-Direct Non-Medical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CE7431" w14:textId="0BB69473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b/>
                <w:sz w:val="22"/>
              </w:rPr>
            </w:pPr>
            <w:r w:rsidRPr="0021021A">
              <w:rPr>
                <w:rFonts w:asciiTheme="majorHAnsi" w:hAnsiTheme="majorHAnsi" w:cstheme="majorHAnsi"/>
                <w:b/>
                <w:sz w:val="22"/>
              </w:rPr>
              <w:t xml:space="preserve">Outpatient-Indirect </w:t>
            </w:r>
          </w:p>
        </w:tc>
      </w:tr>
      <w:tr w:rsidR="0021021A" w:rsidRPr="0021021A" w14:paraId="12B6C6AD" w14:textId="77777777" w:rsidTr="0021021A">
        <w:trPr>
          <w:trHeight w:val="300"/>
        </w:trPr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54C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Afghanistan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B5E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0.82 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532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2.49 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C867" w14:textId="3DB9D676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14.22 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F63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2.93 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FA1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3.68 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007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08 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2F4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41 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5A1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.00 </w:t>
            </w:r>
          </w:p>
        </w:tc>
      </w:tr>
      <w:tr w:rsidR="0021021A" w:rsidRPr="0021021A" w14:paraId="086F8804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8F095A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Alban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0AA8B2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98.6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9A91C5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0.1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7B08F1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72.3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B6E57C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35.5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32A086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0.7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E91C16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1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8B609D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5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AA3C95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6.48 </w:t>
            </w:r>
          </w:p>
        </w:tc>
      </w:tr>
      <w:tr w:rsidR="0021021A" w:rsidRPr="0021021A" w14:paraId="7AB960B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9C1B58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Alger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75DDF1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51.5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744A0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0.4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EDC35D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29.3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10B81F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6.6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85549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5.6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30B14B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5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B26DE5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9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D2B8C7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8.94 </w:t>
            </w:r>
          </w:p>
        </w:tc>
      </w:tr>
      <w:tr w:rsidR="0021021A" w:rsidRPr="0021021A" w14:paraId="620A1B8B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4BF328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American Samo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6014E5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99.0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B2814E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54.5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BB7014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76.4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6B95B2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56.9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FEA0CE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65.6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0FCF24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3.8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2E8307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7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09728E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35.97 </w:t>
            </w:r>
          </w:p>
        </w:tc>
        <w:bookmarkStart w:id="0" w:name="_GoBack"/>
        <w:bookmarkEnd w:id="0"/>
      </w:tr>
      <w:tr w:rsidR="0021021A" w:rsidRPr="0021021A" w14:paraId="2A10EB1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8CF965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Angol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EC6C2D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12.3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A2CD5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3.8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5158ED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80.6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715F59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37.2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7ABA9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4.3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559A9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1.5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1925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9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BC5B8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8.32 </w:t>
            </w:r>
          </w:p>
        </w:tc>
      </w:tr>
      <w:tr w:rsidR="0021021A" w:rsidRPr="0021021A" w14:paraId="7FC42B6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618AEE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Armen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FA6E9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30.7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1718A2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3.0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BCE825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24.7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C6C157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5.7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80041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80.3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29D76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9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33A27B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0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91398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1.10 </w:t>
            </w:r>
          </w:p>
        </w:tc>
      </w:tr>
      <w:tr w:rsidR="0021021A" w:rsidRPr="0021021A" w14:paraId="38B8BD8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3C3220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Azerbaij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FFE601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40.0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CB9D0A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78.2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F86CFF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77.0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1E5182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36.4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DBD5A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26.5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8A0207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0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0A431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4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BC4BE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4.76 </w:t>
            </w:r>
          </w:p>
        </w:tc>
      </w:tr>
      <w:tr w:rsidR="0021021A" w:rsidRPr="0021021A" w14:paraId="726A0129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24AB68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angladesh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7487F5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5.2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34A8FA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1.1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E75484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0.9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463242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3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A700F1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7.8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7FFD47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0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C870E1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7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4350E1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4.27 </w:t>
            </w:r>
          </w:p>
        </w:tc>
      </w:tr>
      <w:tr w:rsidR="0021021A" w:rsidRPr="0021021A" w14:paraId="1CC8AE31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7BB715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elaru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CF6E7C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52.0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7275FD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84.5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C958A8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65.0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FF171A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54.6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CA20E7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32.4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0122CF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2.4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45501D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2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C34485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7.79 </w:t>
            </w:r>
          </w:p>
        </w:tc>
      </w:tr>
      <w:tr w:rsidR="0021021A" w:rsidRPr="0021021A" w14:paraId="44CEDE6F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9CF4D3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eliz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0D11DE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87.0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174FD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74.7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023CA3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27.8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811F9F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6.9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4AEA1D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12.2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A828DC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2.8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D86676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4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83ADA2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7.48 </w:t>
            </w:r>
          </w:p>
        </w:tc>
      </w:tr>
      <w:tr w:rsidR="0021021A" w:rsidRPr="0021021A" w14:paraId="1E2DFF84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F3815E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eni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5AC0C2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53.0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45A8BC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5.7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0B1552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9.4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1D207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0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E73913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7.54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297652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0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510E94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7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4D22DA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8.98 </w:t>
            </w:r>
          </w:p>
        </w:tc>
      </w:tr>
      <w:tr w:rsidR="0021021A" w:rsidRPr="0021021A" w14:paraId="2F6C7CAF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5B025F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hut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1AE869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75.5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F6D6E3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41.4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429683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94.8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39060C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9.5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4DD4E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61.1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91530A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5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CF8B78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6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CA5CB1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1.29 </w:t>
            </w:r>
          </w:p>
        </w:tc>
      </w:tr>
      <w:tr w:rsidR="0021021A" w:rsidRPr="0021021A" w14:paraId="2AD660F4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FF804E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oliv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8E064F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00.5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38E0BC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47.5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B67C0E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07.6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5FC9C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2.1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3CC1CF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70.8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88156B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4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4E7F8B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9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23DE0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6.25 </w:t>
            </w:r>
          </w:p>
        </w:tc>
      </w:tr>
      <w:tr w:rsidR="0021021A" w:rsidRPr="0021021A" w14:paraId="209AB18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D52377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lastRenderedPageBreak/>
              <w:t>Bosnia and Herzegovi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626033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30.7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B55C63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4.9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4A2347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93.1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DC4EA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39.8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660DAB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7.7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CB376E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1.0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BE515E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8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E86B35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0.06 </w:t>
            </w:r>
          </w:p>
        </w:tc>
      </w:tr>
      <w:tr w:rsidR="0021021A" w:rsidRPr="0021021A" w14:paraId="19FA4CC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9984B5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otswa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2906D7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09.8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9C4C5B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96.9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CE2335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84.2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CD817A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79.1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91017F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46.3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975393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6.4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1202FC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5.6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AD5751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4.93 </w:t>
            </w:r>
          </w:p>
        </w:tc>
      </w:tr>
      <w:tr w:rsidR="0021021A" w:rsidRPr="0021021A" w14:paraId="3224E684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2610CB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razil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032BEA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92.9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C9AAA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09.8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4A5485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77.3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3D468B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5.9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C17EF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99.7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83148D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6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C50C7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9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37D1F4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02.23 </w:t>
            </w:r>
          </w:p>
        </w:tc>
      </w:tr>
      <w:tr w:rsidR="0021021A" w:rsidRPr="0021021A" w14:paraId="37E8D1C6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CAC30F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ulgar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4E04E5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43.3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C2A908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01.5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7F6C5C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17.0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10F765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65.3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93B768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60.9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93E856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4.2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E90F6B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9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A55C81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82.39 </w:t>
            </w:r>
          </w:p>
        </w:tc>
      </w:tr>
      <w:tr w:rsidR="0021021A" w:rsidRPr="0021021A" w14:paraId="5AC8BA9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9C4691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urkina Fas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F00F1E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2.5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24DBEB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3.2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B9AD7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4.0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4007B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9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973E48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3.5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E13A12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6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1959C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195617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.95 </w:t>
            </w:r>
          </w:p>
        </w:tc>
      </w:tr>
      <w:tr w:rsidR="0021021A" w:rsidRPr="0021021A" w14:paraId="3FDFE3D8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1AC159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Burund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1C43CA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23.7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056EE5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8.8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202512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4.4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DEF2A7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2.9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3C15E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6.3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B212B7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1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8E3BE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4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59C7FC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.26 </w:t>
            </w:r>
          </w:p>
        </w:tc>
      </w:tr>
      <w:tr w:rsidR="0021021A" w:rsidRPr="0021021A" w14:paraId="55EF91D2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B349F6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abo Verd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CD4D6C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84.6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40D41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47.0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E14F5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94.3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510BCD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9.4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2946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70.8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090867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0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384736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7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B4D0CC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6.29 </w:t>
            </w:r>
          </w:p>
        </w:tc>
      </w:tr>
      <w:tr w:rsidR="0021021A" w:rsidRPr="0021021A" w14:paraId="4C490116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2B9FE3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ambod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45AE83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1.7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E8B441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0.8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FC03CD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7.3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CE9C7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6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F8C3FA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6.6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273C09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3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DB12F0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8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1664A9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3.65 </w:t>
            </w:r>
          </w:p>
        </w:tc>
      </w:tr>
      <w:tr w:rsidR="0021021A" w:rsidRPr="0021021A" w14:paraId="23946C64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7BB8E9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ameroo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15A4E3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8.7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077442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1.9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A7EAAD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42.0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86DD58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66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A63FF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8.0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CF0B3F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6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935887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9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5C00BE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4.34 </w:t>
            </w:r>
          </w:p>
        </w:tc>
      </w:tr>
      <w:tr w:rsidR="0021021A" w:rsidRPr="0021021A" w14:paraId="27CE2593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00EEDE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entral African Republic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7C98BE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3.9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A085C8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0.1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DD38C4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2.0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7BA42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5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8ADC1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7.44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D2A73A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7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0A5012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52A035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.81 </w:t>
            </w:r>
          </w:p>
        </w:tc>
      </w:tr>
      <w:tr w:rsidR="0021021A" w:rsidRPr="0021021A" w14:paraId="68809D5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A84488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had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FDE370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50.6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AF11FC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5.7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F5C8C7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7.1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C85077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6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67D664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7.8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3CAB02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1D49EA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4D69E3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9.14 </w:t>
            </w:r>
          </w:p>
        </w:tc>
      </w:tr>
      <w:tr w:rsidR="0021021A" w:rsidRPr="0021021A" w14:paraId="7AE69B8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921DC8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hi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31584B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53.9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B91A61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12.0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D9CB37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22.4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F9EB00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5.8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5D3F2C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85.7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15AE4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2.6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DCAFE6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3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F8DB85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95.06 </w:t>
            </w:r>
          </w:p>
        </w:tc>
      </w:tr>
      <w:tr w:rsidR="0021021A" w:rsidRPr="0021021A" w14:paraId="0F068634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BEA736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olomb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C5AD22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19.4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33DB70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98.3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1A367A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32.2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4CD337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7.8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3CFB8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39.3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1896D7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20.0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03838E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6.9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7EBE03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1.35 </w:t>
            </w:r>
          </w:p>
        </w:tc>
      </w:tr>
      <w:tr w:rsidR="0021021A" w:rsidRPr="0021021A" w14:paraId="1334CE2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857224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omoro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1C9D54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50.6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707F17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5.2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6C63E1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8.2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E47C6A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8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9BC7A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6.5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D47689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0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783A2A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7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0038C9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8.45 </w:t>
            </w:r>
          </w:p>
        </w:tc>
      </w:tr>
      <w:tr w:rsidR="0021021A" w:rsidRPr="0021021A" w14:paraId="68BBDAF2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BD667F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DRC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B5F63D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28.1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5862BB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1.0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747C19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4.6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6DA2A2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3.0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8FD67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0.5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24355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2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71FA38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4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3D11FB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5.37 </w:t>
            </w:r>
          </w:p>
        </w:tc>
      </w:tr>
      <w:tr w:rsidR="0021021A" w:rsidRPr="0021021A" w14:paraId="05FDF90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9CB59B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ongo, Rep.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93DBF9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20.1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EBAB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0.3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C2D3D5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64.3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E96F65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3.2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75493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42.6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8776A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3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DDF1E0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2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38F27F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1.81 </w:t>
            </w:r>
          </w:p>
        </w:tc>
      </w:tr>
      <w:tr w:rsidR="0021021A" w:rsidRPr="0021021A" w14:paraId="781766E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B46DBB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osta Ric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8676CA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844.0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2BFD14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61.0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3CC7AB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484.9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68D9EB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99.9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20ECEA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59.14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D1A1C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21.0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DB9D52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7.2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D343D1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32.65 </w:t>
            </w:r>
          </w:p>
        </w:tc>
      </w:tr>
      <w:tr w:rsidR="0021021A" w:rsidRPr="0021021A" w14:paraId="6D7BA2F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4D4835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ôte d'Ivoir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7BE7F9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80.0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2316A1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3.9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CBF00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9.7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80C8F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1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5AA845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2.2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A505C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5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ADB984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9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56CE43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6.48 </w:t>
            </w:r>
          </w:p>
        </w:tc>
      </w:tr>
      <w:tr w:rsidR="0021021A" w:rsidRPr="0021021A" w14:paraId="708E6A79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B28A6B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Cub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19190F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18.8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873AB5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14.3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882529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84.2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AA69CE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58.56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4DF33E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76.0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D6C58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8.0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7640CF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6.2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451C8B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90.13 </w:t>
            </w:r>
          </w:p>
        </w:tc>
      </w:tr>
      <w:tr w:rsidR="0021021A" w:rsidRPr="0021021A" w14:paraId="3279E172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2979B2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Djibout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D289A2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12.8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9AEF30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1.6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7AF49F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56.4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AB52F1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1.6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3DC858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44.7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DFC909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4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D44FD2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2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AB08F6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2.92 </w:t>
            </w:r>
          </w:p>
        </w:tc>
      </w:tr>
      <w:tr w:rsidR="0021021A" w:rsidRPr="0021021A" w14:paraId="45193E9C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8CA9E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Dominic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02B433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64.4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6BE432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12.4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C226B5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498.0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F7D739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102.6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AC7AF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63.7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9A217C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21.2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A77210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7.3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73C085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83.84 </w:t>
            </w:r>
          </w:p>
        </w:tc>
      </w:tr>
      <w:tr w:rsidR="0021021A" w:rsidRPr="0021021A" w14:paraId="73196F08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483BF4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Dominican Republic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D4F355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35.1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2BDCCA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93.1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66012B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37.3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EBB6C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8.9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3A3E1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48.8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06C418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2.5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19F39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3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2A1C54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6.20 </w:t>
            </w:r>
          </w:p>
        </w:tc>
      </w:tr>
      <w:tr w:rsidR="0021021A" w:rsidRPr="0021021A" w14:paraId="092D34A8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1C581F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Ecuado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11898F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76.2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7B0C4E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91.6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37D7EF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76.4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07DD5C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56.9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7E892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42.8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F61A6C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3.8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0478D1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7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3FD583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3.10 </w:t>
            </w:r>
          </w:p>
        </w:tc>
      </w:tr>
      <w:tr w:rsidR="0021021A" w:rsidRPr="0021021A" w14:paraId="7EE295E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649D73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Egypt, Arab Rep.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9D3209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11.4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395399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3.2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ECFF4E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06.3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AF33CF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1.9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761A0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83.1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DD08F8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9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1DF40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7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92656F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2.58 </w:t>
            </w:r>
          </w:p>
        </w:tc>
      </w:tr>
      <w:tr w:rsidR="0021021A" w:rsidRPr="0021021A" w14:paraId="3DDCC84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59D686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El Salvado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2BC0FB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29.9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3B3AB7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5.5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EC5886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7.2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B0E127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6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E7F4B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7.1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A2F57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3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CAF441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4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AD44EB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9.71 </w:t>
            </w:r>
          </w:p>
        </w:tc>
      </w:tr>
      <w:tr w:rsidR="0021021A" w:rsidRPr="0021021A" w14:paraId="4EE3E8C9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9FD1BB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Equatorial Guine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E1C60D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1,225.3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1BB140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201.9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0FB61A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740.4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DDFDB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152.5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D5C23B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332.3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2D38F2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23.6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926C8C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8.1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FF1EB7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70.11 </w:t>
            </w:r>
          </w:p>
        </w:tc>
      </w:tr>
      <w:tr w:rsidR="0021021A" w:rsidRPr="0021021A" w14:paraId="77EBDE83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86640B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Eritre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5CD49D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28.9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F9711D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1.8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193BF7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3.6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C26179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2.8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C630AF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2.5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A77D4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0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A7E737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4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021B3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.41 </w:t>
            </w:r>
          </w:p>
        </w:tc>
      </w:tr>
      <w:tr w:rsidR="0021021A" w:rsidRPr="0021021A" w14:paraId="07DB577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EC449F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Ethiop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B5664A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0.2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C60C91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3.4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80F507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1.5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8DFE3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4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85DF41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4.2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76A297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5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EC49D0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5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7C9129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.29 </w:t>
            </w:r>
          </w:p>
        </w:tc>
      </w:tr>
      <w:tr w:rsidR="0021021A" w:rsidRPr="0021021A" w14:paraId="2589A76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4B8436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Fij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BFFB7D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79.9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3B932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71.8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48860C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37.4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F4D16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8.3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112884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14.1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03E60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9.9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9CCF0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4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1BFC8D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8.44 </w:t>
            </w:r>
          </w:p>
        </w:tc>
      </w:tr>
      <w:tr w:rsidR="0021021A" w:rsidRPr="0021021A" w14:paraId="20CF7B73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CE790C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Gabo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AA905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12.2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140BFE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17.9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C0E839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49.9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3DC0C8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72.1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DA7A5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90.24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794B59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5.2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F068B0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5.2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90FDE4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97.39 </w:t>
            </w:r>
          </w:p>
        </w:tc>
      </w:tr>
      <w:tr w:rsidR="0021021A" w:rsidRPr="0021021A" w14:paraId="5DAF297A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2BFB7F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Gamb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000E8E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0.8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DF4AB6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3.2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E60906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41.4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991385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5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2AD81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0.8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DB0C19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6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0FEE85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9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E2507F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5.56 </w:t>
            </w:r>
          </w:p>
        </w:tc>
      </w:tr>
      <w:tr w:rsidR="0021021A" w:rsidRPr="0021021A" w14:paraId="52F7157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3D7279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Georg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017299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12.9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3A28BB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5.2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DD70F3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04.8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6EECF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1.6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84DC7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86.4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40A0E3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1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0CFC65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8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DF8F5B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4.26 </w:t>
            </w:r>
          </w:p>
        </w:tc>
      </w:tr>
      <w:tr w:rsidR="0021021A" w:rsidRPr="0021021A" w14:paraId="2387F68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C005C9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Gha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EDC4B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5.6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A02D4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3.4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BF6726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6.6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88FE9A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5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4039ED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1.5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9F1323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4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51F28F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8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7744BA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6.14 </w:t>
            </w:r>
          </w:p>
        </w:tc>
      </w:tr>
      <w:tr w:rsidR="0021021A" w:rsidRPr="0021021A" w14:paraId="4ECF74C8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20A5CB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Grenad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294662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01.2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21F8F1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33.6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FC0D2D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405.6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365ADD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83.5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CAF7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12.0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7B826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8.6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C4584F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6.4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20A439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08.53 </w:t>
            </w:r>
          </w:p>
        </w:tc>
      </w:tr>
      <w:tr w:rsidR="0021021A" w:rsidRPr="0021021A" w14:paraId="21E4068B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7C00BB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Guatemal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D8DB33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38.9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020E8A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8.3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989ED7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23.6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B67BAE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5.4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57942F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89.8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80B206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9.1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DE6D00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1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AC6A6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5.99 </w:t>
            </w:r>
          </w:p>
        </w:tc>
      </w:tr>
      <w:tr w:rsidR="0021021A" w:rsidRPr="0021021A" w14:paraId="247B2A2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3DBC58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Guine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136C83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6.1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AC4BA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2.2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5DE7BA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9.8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33A0AB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0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BAA51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2.2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75B3DB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4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5A71D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5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2CE03F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.26 </w:t>
            </w:r>
          </w:p>
        </w:tc>
      </w:tr>
      <w:tr w:rsidR="0021021A" w:rsidRPr="0021021A" w14:paraId="243EEFAF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40C9A3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Guinea-Bissau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2861D5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2.7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20136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3.1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F963CB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4.5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1A4764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0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D5A390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3.1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94A235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7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C3ADF7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99B41F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.75 </w:t>
            </w:r>
          </w:p>
        </w:tc>
      </w:tr>
      <w:tr w:rsidR="0021021A" w:rsidRPr="0021021A" w14:paraId="3EC52B6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D7DDA9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Guyan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037169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62.0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6B5D6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3.3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DEA0BA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38.5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6CD335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8.5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936B91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4.9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3677B3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9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3EE374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7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4CAAFC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8.62 </w:t>
            </w:r>
          </w:p>
        </w:tc>
      </w:tr>
      <w:tr w:rsidR="0021021A" w:rsidRPr="0021021A" w14:paraId="78D3581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D1EA8F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Hait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C440AE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57.0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9641D1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6.8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0BC998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1.6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5B97C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5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ADA9A2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8.8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F591FA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3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91F9D1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8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CDA2BE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9.64 </w:t>
            </w:r>
          </w:p>
        </w:tc>
      </w:tr>
      <w:tr w:rsidR="0021021A" w:rsidRPr="0021021A" w14:paraId="28CC3FD2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EE7716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Hondura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FF5560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75.0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1F12DF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40.8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C7C5EC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96.8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A4CC52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9.96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E34EA6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58.2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F11147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1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D4BB32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8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C25FF9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9.79 </w:t>
            </w:r>
          </w:p>
        </w:tc>
      </w:tr>
      <w:tr w:rsidR="0021021A" w:rsidRPr="0021021A" w14:paraId="2D74A6A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EB9129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Ind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D0AE04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96.8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54AF13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6.5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7139FC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49.8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6E5208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0.2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1DE4B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6.6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8DB014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7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4CC529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9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D88356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8.77 </w:t>
            </w:r>
          </w:p>
        </w:tc>
      </w:tr>
      <w:tr w:rsidR="0021021A" w:rsidRPr="0021021A" w14:paraId="64F54322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F29208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Indones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7D234D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59.6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642B6F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48.2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871C9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68.5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049D86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4.1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FEE37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77.0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69517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5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F66A77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2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033F97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9.42 </w:t>
            </w:r>
          </w:p>
        </w:tc>
      </w:tr>
      <w:tr w:rsidR="0021021A" w:rsidRPr="0021021A" w14:paraId="311B8F8F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01D5C7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Iran, Islamic Rep.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1707B9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35.9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343666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80.1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BBCE0D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57.6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809E3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53.0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5E4FF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25.2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32E2C7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1.9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D6CAF7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1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D953B9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4.12 </w:t>
            </w:r>
          </w:p>
        </w:tc>
      </w:tr>
      <w:tr w:rsidR="0021021A" w:rsidRPr="0021021A" w14:paraId="494ED87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95F1EE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Iraq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131D92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89.4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64F82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6.8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C90A61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62.7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4419E5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2.9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46480D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13.7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EAEAC8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4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E1D0E9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2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BC540A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8.24 </w:t>
            </w:r>
          </w:p>
        </w:tc>
      </w:tr>
      <w:tr w:rsidR="0021021A" w:rsidRPr="0021021A" w14:paraId="64FF59C1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0D2CF6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Jamaic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26B868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93.6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2148FE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77.5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9E281B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28.9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19724A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7.1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6690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17.5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FB7242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2.9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FF3153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4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B82D3A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0.15 </w:t>
            </w:r>
          </w:p>
        </w:tc>
      </w:tr>
      <w:tr w:rsidR="0021021A" w:rsidRPr="0021021A" w14:paraId="178C689C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3232D1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Jord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785750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41.3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5E6F3F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9.0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82B33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05.8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C61133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1.8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2A584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13.6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A888F7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0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3F426D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7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881D31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8.20 </w:t>
            </w:r>
          </w:p>
        </w:tc>
      </w:tr>
      <w:tr w:rsidR="0021021A" w:rsidRPr="0021021A" w14:paraId="4421F45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095EC3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Kazakhst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29293C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21.9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C3CF95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43.3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A354F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15.1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A2D98D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64.9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4D186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41.8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2AE901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4.5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DD9DC2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5.0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9DFA74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23.82 </w:t>
            </w:r>
          </w:p>
        </w:tc>
      </w:tr>
      <w:tr w:rsidR="0021021A" w:rsidRPr="0021021A" w14:paraId="452C7DF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5A860E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Keny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799BAC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4.9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F9F6E1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3.5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24F1D4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5.8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022299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3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A2840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1.6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AB0229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4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2CC4F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8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A8E039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6.22 </w:t>
            </w:r>
          </w:p>
        </w:tc>
      </w:tr>
      <w:tr w:rsidR="0021021A" w:rsidRPr="0021021A" w14:paraId="0287A29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6EA2D5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Kiribat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0DA926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30.6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2EBEC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7.58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8589D0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81.1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A8DB24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6.7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FCE3E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2.7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8BFB88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0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E1637C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7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566C45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6.78 </w:t>
            </w:r>
          </w:p>
        </w:tc>
      </w:tr>
      <w:tr w:rsidR="0021021A" w:rsidRPr="0021021A" w14:paraId="5410A4E9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87531E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Korea, Dem. People's Rep.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3093E5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5.7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4A9A05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4.0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A7A0D4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5.6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75CB33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2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A54FF9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4.7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9DEABF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E78B1E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74D85B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.57 </w:t>
            </w:r>
          </w:p>
        </w:tc>
      </w:tr>
      <w:tr w:rsidR="0021021A" w:rsidRPr="0021021A" w14:paraId="0E082592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D93652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Kosov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A9C28D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71.1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3D879C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1.2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2C3C84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74.1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BE79D4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5.2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F8A1AF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81.7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03A467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0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6ADDB9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4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6CDBE3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1.85 </w:t>
            </w:r>
          </w:p>
        </w:tc>
      </w:tr>
      <w:tr w:rsidR="0021021A" w:rsidRPr="0021021A" w14:paraId="7BFAF47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9960BB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Kyrgyzst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C4CFFE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2.5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101AA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0.2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7F4780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9.0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8ACBF2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0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2E915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5.3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38988D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4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E53BE0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8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DAEF50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3.00 </w:t>
            </w:r>
          </w:p>
        </w:tc>
      </w:tr>
      <w:tr w:rsidR="0021021A" w:rsidRPr="0021021A" w14:paraId="34D7D5C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58275A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Lao PD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8E7F5C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96.2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5CC03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9.1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EBD472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45.1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E602F9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9.2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B0D733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41.8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E09DEE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7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BB8CFD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9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C09F3B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1.42 </w:t>
            </w:r>
          </w:p>
        </w:tc>
      </w:tr>
      <w:tr w:rsidR="0021021A" w:rsidRPr="0021021A" w14:paraId="3DD64C69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730F76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Lebano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C90088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76.1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A4024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22.1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AF8327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489.9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B4BC7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100.96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6AE4A9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85.2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77143C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20.3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F41DB7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7.0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C8E65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94.81 </w:t>
            </w:r>
          </w:p>
        </w:tc>
      </w:tr>
      <w:tr w:rsidR="0021021A" w:rsidRPr="0021021A" w14:paraId="37EEAAA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13E200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Lesoth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75E814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7.9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F9191F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9.8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E99E4D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5.9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0ED98E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4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60E91C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4.5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FA84C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3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0C4ED8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8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DD9646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2.57 </w:t>
            </w:r>
          </w:p>
        </w:tc>
      </w:tr>
      <w:tr w:rsidR="0021021A" w:rsidRPr="0021021A" w14:paraId="3120A79A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A14993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Liber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34700D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29.7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5F714F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1.1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2ECF73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5.9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7D3DF0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3.2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61EF8C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0.4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D3B258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2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11BF5E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4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8B55F9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5.37 </w:t>
            </w:r>
          </w:p>
        </w:tc>
      </w:tr>
      <w:tr w:rsidR="0021021A" w:rsidRPr="0021021A" w14:paraId="1345D4D2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CCA9BE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Liby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3CCE34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99.2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637471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82.7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1AF680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08.6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1373F4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63.6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F83FD2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26.9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593E15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3.2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39941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5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CF3E28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5.00 </w:t>
            </w:r>
          </w:p>
        </w:tc>
      </w:tr>
      <w:tr w:rsidR="0021021A" w:rsidRPr="0021021A" w14:paraId="0D01F6A6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902413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acedonia, FY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68D05B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78.6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B22225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72.5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78D298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21.3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D7F989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5.6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0D52F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11.6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1338DB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1.4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1CF84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9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110CFD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7.17 </w:t>
            </w:r>
          </w:p>
        </w:tc>
      </w:tr>
      <w:tr w:rsidR="0021021A" w:rsidRPr="0021021A" w14:paraId="431EB46B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F5FF0B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adagasca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EA3192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29.6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20840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0.4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19CD1A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6.9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82463D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3.4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16027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9.2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269A29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2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99045E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4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ED6023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.73 </w:t>
            </w:r>
          </w:p>
        </w:tc>
      </w:tr>
      <w:tr w:rsidR="0021021A" w:rsidRPr="0021021A" w14:paraId="0F2C36F3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BFC439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alaw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7B8CB3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0.5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759105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0.2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ED5A4A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8.2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519EDC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3.7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C4198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8.5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13296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3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E282F7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5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6B1699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.38 </w:t>
            </w:r>
          </w:p>
        </w:tc>
      </w:tr>
      <w:tr w:rsidR="0021021A" w:rsidRPr="0021021A" w14:paraId="12AA7ED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E44B6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alays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D0EF65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33.2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20DD88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34.7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8377F5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38.6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41DFCF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69.7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7E2B9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24.8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5BA2A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4.6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27C26E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5.0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FEE43C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15.08 </w:t>
            </w:r>
          </w:p>
        </w:tc>
      </w:tr>
      <w:tr w:rsidR="0021021A" w:rsidRPr="0021021A" w14:paraId="16B8D8F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1CFA56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aldive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609A1A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51.3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A8B952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19.6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7E6D5D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96.9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DA546B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61.1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89665C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93.2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CCC06F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5.4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A352DD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5.3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52C7CB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98.91 </w:t>
            </w:r>
          </w:p>
        </w:tc>
      </w:tr>
      <w:tr w:rsidR="0021021A" w:rsidRPr="0021021A" w14:paraId="12CC5543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C6736F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al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EB4A26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7.5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2C65EB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5.0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F2C9F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5.6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DFDFE7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2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18B82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6.6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35EB47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33D5D4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430E4F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8.53 </w:t>
            </w:r>
          </w:p>
        </w:tc>
      </w:tr>
      <w:tr w:rsidR="0021021A" w:rsidRPr="0021021A" w14:paraId="2F338ADA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3EF9F1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arshall Island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AB8091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95.7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141338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1.9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D62DE7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97.7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4FE6BC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0.1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F7A841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77.9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A2B5B6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9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5F26F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0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96768F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9.89 </w:t>
            </w:r>
          </w:p>
        </w:tc>
      </w:tr>
      <w:tr w:rsidR="0021021A" w:rsidRPr="0021021A" w14:paraId="73D53308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76297F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auritan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6D0FE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5.0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F0933E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3.2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F198E0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6.0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26A32E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4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F2EAC4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1.5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C9488D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2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951B68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8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ED45B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6.15 </w:t>
            </w:r>
          </w:p>
        </w:tc>
      </w:tr>
      <w:tr w:rsidR="0021021A" w:rsidRPr="0021021A" w14:paraId="29E017C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5139C8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auritiu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C6828E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06.8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2F6F60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32.1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749FE3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409.5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CA9F49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84.3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F1A488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12.9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E5D824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7.1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5B440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5.9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C4D3B1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09.00 </w:t>
            </w:r>
          </w:p>
        </w:tc>
      </w:tr>
      <w:tr w:rsidR="0021021A" w:rsidRPr="0021021A" w14:paraId="4D5C1551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4FCF8E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exic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7E54D9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826.6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2DEA95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33.4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31368B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513.6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AA5F75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105.8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C0EDF5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07.24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9A9D1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20.3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38953B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7.0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65CB36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06.09 </w:t>
            </w:r>
          </w:p>
        </w:tc>
      </w:tr>
      <w:tr w:rsidR="0021021A" w:rsidRPr="0021021A" w14:paraId="52FA420F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0AAB18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Micronesia, Fed. </w:t>
            </w:r>
            <w:proofErr w:type="spellStart"/>
            <w:r w:rsidRPr="0021021A">
              <w:rPr>
                <w:rFonts w:asciiTheme="majorHAnsi" w:hAnsiTheme="majorHAnsi" w:cstheme="majorHAnsi"/>
                <w:sz w:val="22"/>
              </w:rPr>
              <w:t>Sts</w:t>
            </w:r>
            <w:proofErr w:type="spellEnd"/>
            <w:r w:rsidRPr="0021021A">
              <w:rPr>
                <w:rFonts w:asciiTheme="majorHAnsi" w:hAnsiTheme="majorHAnsi" w:cstheme="majorHAnsi"/>
                <w:sz w:val="22"/>
              </w:rPr>
              <w:t>.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F69272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42.0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00F522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0.0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6CFF70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43.1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345160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9.5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6B94E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69.3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63CA49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8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F82BE3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7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5C85F3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5.52 </w:t>
            </w:r>
          </w:p>
        </w:tc>
      </w:tr>
      <w:tr w:rsidR="0021021A" w:rsidRPr="0021021A" w14:paraId="255926A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5C51B4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oldov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5B561B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13.4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A72964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0.3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8FBF1B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58.8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475D89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2.1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8031F8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42.5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ADC5B0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3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9BDF3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1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0D0625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1.77 </w:t>
            </w:r>
          </w:p>
        </w:tc>
      </w:tr>
      <w:tr w:rsidR="0021021A" w:rsidRPr="0021021A" w14:paraId="47D9375A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82DA5D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ongol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A4037F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77.2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CB0F40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5.8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B8E617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71.2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03E29E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4.6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BD9B58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1.3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A1570C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7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3955F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3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47356E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6.74 </w:t>
            </w:r>
          </w:p>
        </w:tc>
      </w:tr>
      <w:tr w:rsidR="0021021A" w:rsidRPr="0021021A" w14:paraId="6FD32B12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32D5F5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ontenegr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EAEAEA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31.3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E6ED27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94.9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C8D405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18.31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1E99E5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65.5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A6D83D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47.4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667CD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4.4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740FE9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9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3744DA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5.50 </w:t>
            </w:r>
          </w:p>
        </w:tc>
      </w:tr>
      <w:tr w:rsidR="0021021A" w:rsidRPr="0021021A" w14:paraId="1E485C6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3284EF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orocc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C6A5CA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12.1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77072D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46.0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FF2809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20.9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53BFC9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4.9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9552D1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66.24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3B023F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9.0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760E60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1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B650A4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3.91 </w:t>
            </w:r>
          </w:p>
        </w:tc>
      </w:tr>
      <w:tr w:rsidR="0021021A" w:rsidRPr="0021021A" w14:paraId="46E65B5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90D92C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ozambiqu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8C5322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7.7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02151F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2.4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95338B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1.2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8B2B9B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3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8B6C0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2.1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EBC64D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6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C75889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5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404CAD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.23 </w:t>
            </w:r>
          </w:p>
        </w:tc>
      </w:tr>
      <w:tr w:rsidR="0021021A" w:rsidRPr="0021021A" w14:paraId="1583C7F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E4C070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Myanma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5B593B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6.6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1F1CCD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8.38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44B64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8.1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B514AC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1.6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AFA81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6.7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D0395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3.4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035C22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2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9657D4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3.68 </w:t>
            </w:r>
          </w:p>
        </w:tc>
      </w:tr>
      <w:tr w:rsidR="0021021A" w:rsidRPr="0021021A" w14:paraId="796B64CA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B9BFB6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Namib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090EC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03.7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88929D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8.9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116B10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62.6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928C3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33.5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1B2EE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07.5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8E2DC9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2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23629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5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2D7BC9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5.06 </w:t>
            </w:r>
          </w:p>
        </w:tc>
      </w:tr>
      <w:tr w:rsidR="0021021A" w:rsidRPr="0021021A" w14:paraId="1D579DB6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8069B7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Nauru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086BDE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69.2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3138E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04.7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761409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69.6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8F8147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4.3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035B56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85.3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77D15A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3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4B443F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5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2A1341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94.87 </w:t>
            </w:r>
          </w:p>
        </w:tc>
      </w:tr>
      <w:tr w:rsidR="0021021A" w:rsidRPr="0021021A" w14:paraId="1A1DCE5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54A1CA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Nepal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73AA5E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4.6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FFAC02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4.9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1AB0F2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2.8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A70593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7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1AEF2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7.1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B55FED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5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D1E5D1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5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0E707A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8.76 </w:t>
            </w:r>
          </w:p>
        </w:tc>
      </w:tr>
      <w:tr w:rsidR="0021021A" w:rsidRPr="0021021A" w14:paraId="3795206A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481A15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Nicaragu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C1685B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36.3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715209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3.9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090099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73.1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0CD8DD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5.0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8C69D9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48.0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69762D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9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8B7E7E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4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247CD2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4.59 </w:t>
            </w:r>
          </w:p>
        </w:tc>
      </w:tr>
      <w:tr w:rsidR="0021021A" w:rsidRPr="0021021A" w14:paraId="21B9656F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F09498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Niger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257147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27.1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1B8F14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9.88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F0CCE5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5.6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953C2C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3.2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D6445D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8.2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AD7A15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2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D548F6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4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00DEFE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.23 </w:t>
            </w:r>
          </w:p>
        </w:tc>
      </w:tr>
      <w:tr w:rsidR="0021021A" w:rsidRPr="0021021A" w14:paraId="2830E098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075181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Niger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72ABA4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24.7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38C99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9.8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699E47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52.4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8DDAD4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0.8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B4E2C2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61.4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101A5F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2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748087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1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1795EA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1.48 </w:t>
            </w:r>
          </w:p>
        </w:tc>
      </w:tr>
      <w:tr w:rsidR="0021021A" w:rsidRPr="0021021A" w14:paraId="048D73A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624FC5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Pakist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3F161C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81.4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E40A1C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4.1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08C0A2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40.1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76DEAA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2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ED0184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3.0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414A0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3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3C25C7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8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26129C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6.90 </w:t>
            </w:r>
          </w:p>
        </w:tc>
      </w:tr>
      <w:tr w:rsidR="0021021A" w:rsidRPr="0021021A" w14:paraId="099BE118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19A301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Papua New Guine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333060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47.5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77BB63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7.2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00AADE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79.0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4BF5BA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6.2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C2BE77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52.2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B5C8DB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8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B651A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7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566F39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6.72 </w:t>
            </w:r>
          </w:p>
        </w:tc>
      </w:tr>
      <w:tr w:rsidR="0021021A" w:rsidRPr="0021021A" w14:paraId="56D3F95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C17054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Paraguay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A331B8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64.5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5B52CD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1.0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2852F0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41.4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A6A2F5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9.1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6A6992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3.9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04E861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9.6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F7B3C8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3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5CD0F6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8.08 </w:t>
            </w:r>
          </w:p>
        </w:tc>
      </w:tr>
      <w:tr w:rsidR="0021021A" w:rsidRPr="0021021A" w14:paraId="4B11D9C6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D12722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Peru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7B2F8D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52.1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8006D4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89.0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36D003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59.9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7AE9D3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53.56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D13EC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38.7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661902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3.4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7E36BB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6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AA79BD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1.00 </w:t>
            </w:r>
          </w:p>
        </w:tc>
      </w:tr>
      <w:tr w:rsidR="0021021A" w:rsidRPr="0021021A" w14:paraId="27824944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6DC5EE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Philippine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F31222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62.7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AF7028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43.9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129249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79.5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26DF1D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6.3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E3093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66.84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6E63DF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2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9E4A85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4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41AE9A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4.21 </w:t>
            </w:r>
          </w:p>
        </w:tc>
      </w:tr>
      <w:tr w:rsidR="0021021A" w:rsidRPr="0021021A" w14:paraId="0BD2EA39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C4185E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Roman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8B9C9D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69.0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A81841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27.6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5B6372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83.3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A6EE59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78.9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6A35C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06.6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49D28E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6.2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C36B5B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5.6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9E686E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05.80 </w:t>
            </w:r>
          </w:p>
        </w:tc>
      </w:tr>
      <w:tr w:rsidR="0021021A" w:rsidRPr="0021021A" w14:paraId="4BE46DB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570420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Russian Feder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EA2F98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840.3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D4AFC0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35.6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0B4099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518.7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5E0A64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106.8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6586D2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14.7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9614C3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9.1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4B5117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6.5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16B49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09.91 </w:t>
            </w:r>
          </w:p>
        </w:tc>
      </w:tr>
      <w:tr w:rsidR="0021021A" w:rsidRPr="0021021A" w14:paraId="6E6A1979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550E74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Rwand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C68A8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5.5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BD4C2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4.6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B1FA90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4.4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8A4F74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0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BAED7A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6.0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D94D7D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7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2A5F8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EA0806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8.22 </w:t>
            </w:r>
          </w:p>
        </w:tc>
      </w:tr>
      <w:tr w:rsidR="0021021A" w:rsidRPr="0021021A" w14:paraId="7B6433B1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7602A1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amo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F3CC82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59.4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9D7080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0.1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95C1DE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39.99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DF32E1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8.8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3ACFD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0.64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C433AA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2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A2DD5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5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B59497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6.40 </w:t>
            </w:r>
          </w:p>
        </w:tc>
      </w:tr>
      <w:tr w:rsidR="0021021A" w:rsidRPr="0021021A" w14:paraId="3335E4F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E2008D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ão Tomé and Princip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E00A7A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92.4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A2B9EC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7.6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678447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44.7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EE6635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9.2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7DD49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8.4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151E32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9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84F6E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0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101200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9.66 </w:t>
            </w:r>
          </w:p>
        </w:tc>
      </w:tr>
      <w:tr w:rsidR="0021021A" w:rsidRPr="0021021A" w14:paraId="21B487C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59E85D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enegal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D81715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4.1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9E596C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7.8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7D551E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6.0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DB3614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4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A6FB1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0.7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1FC751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3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D246F8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8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9D7AA7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0.60 </w:t>
            </w:r>
          </w:p>
        </w:tc>
      </w:tr>
      <w:tr w:rsidR="0021021A" w:rsidRPr="0021021A" w14:paraId="1AEA4E51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5CAB01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erb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BD3574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12.9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5C7F33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78.2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2CB711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42.5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1BD16A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9.96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E19F19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20.5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55E2D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2.2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DEBC8F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2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9897F6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1.70 </w:t>
            </w:r>
          </w:p>
        </w:tc>
      </w:tr>
      <w:tr w:rsidR="0021021A" w:rsidRPr="0021021A" w14:paraId="648C0B9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9CB4B7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ierra Leon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71B36D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4.8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131CA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4.1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A3E66E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4.7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FF06B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0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0B1369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5.0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987AA0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492955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6786A1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.69 </w:t>
            </w:r>
          </w:p>
        </w:tc>
      </w:tr>
      <w:tr w:rsidR="0021021A" w:rsidRPr="0021021A" w14:paraId="77AFC65B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BA5820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olomon Island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77984F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83.4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BEF6D9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5.9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B4B527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15.1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3A712D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3.7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8BA99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44.5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F6B32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9.7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E43546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3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808E11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2.79 </w:t>
            </w:r>
          </w:p>
        </w:tc>
      </w:tr>
      <w:tr w:rsidR="0021021A" w:rsidRPr="0021021A" w14:paraId="5A113076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D59883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omal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ECAB8C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3.6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220C47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2.9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E1D552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5.6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658B02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2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6AB31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2.64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F655AE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E5D898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57163D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.47 </w:t>
            </w:r>
          </w:p>
        </w:tc>
      </w:tr>
      <w:tr w:rsidR="0021021A" w:rsidRPr="0021021A" w14:paraId="3F006374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07CFF8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outh Afric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6639DA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38.5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6A4180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89.0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03B019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37.4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2B8BC0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69.5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12E90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31.6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483BE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6.1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2DAE4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5.5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C846AC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7.37 </w:t>
            </w:r>
          </w:p>
        </w:tc>
      </w:tr>
      <w:tr w:rsidR="0021021A" w:rsidRPr="0021021A" w14:paraId="4F8A032B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CF41DD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outh Sud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C29FD5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7.7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1E83DC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5.0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596F95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5.6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BE7AC9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2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D3C7C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6.8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4A3473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6EF54A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690794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8.61 </w:t>
            </w:r>
          </w:p>
        </w:tc>
      </w:tr>
      <w:tr w:rsidR="0021021A" w:rsidRPr="0021021A" w14:paraId="4A0C1BFA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CA8690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ri Lank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3D30F2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93.0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F9600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5.9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3E6A97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85.1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301074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7.5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81646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0.3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3F6421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2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952A22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4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222BF2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6.25 </w:t>
            </w:r>
          </w:p>
        </w:tc>
      </w:tr>
      <w:tr w:rsidR="0021021A" w:rsidRPr="0021021A" w14:paraId="46A68E1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D9A135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t. Luc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E5FD4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28.7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432577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18.42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A5380A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456.60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07B2E2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94.0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A683C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78.0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F1B566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20.2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6CF25F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7.0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3EFEEB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91.14 </w:t>
            </w:r>
          </w:p>
        </w:tc>
      </w:tr>
      <w:tr w:rsidR="0021021A" w:rsidRPr="0021021A" w14:paraId="23BC8C9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EA6FD5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t. Vincent and the Grenadines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752211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98.0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4CD310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02.5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EDE84B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367.3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995B8D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75.6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E10CF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55.0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BA1E3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7.2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A2510D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5.9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B032C0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9.39 </w:t>
            </w:r>
          </w:p>
        </w:tc>
      </w:tr>
      <w:tr w:rsidR="0021021A" w:rsidRPr="0021021A" w14:paraId="6E9AD32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36A4F5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ud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073090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34.7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82D7F5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7.8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47B494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65.6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8B721B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3.5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95BCD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55.5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F7AE0B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98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80ADCE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4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3C9C51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8.45 </w:t>
            </w:r>
          </w:p>
        </w:tc>
      </w:tr>
      <w:tr w:rsidR="0021021A" w:rsidRPr="0021021A" w14:paraId="48EDE38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4A36A2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urinam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2CB5C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508.2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46A26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29.5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2D1471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40.4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1A06ED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9.5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2C8AD6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18.2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7B23CD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3.2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BD3C7F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5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6AAFE6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11.74 </w:t>
            </w:r>
          </w:p>
        </w:tc>
      </w:tr>
      <w:tr w:rsidR="0021021A" w:rsidRPr="0021021A" w14:paraId="1D274F03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93E511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waziland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6B8B44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95.7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6E9872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48.37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7F297D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01.2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0B8078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0.86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0643A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73.65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E5F181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9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12B2FC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7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0D6026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7.70 </w:t>
            </w:r>
          </w:p>
        </w:tc>
      </w:tr>
      <w:tr w:rsidR="0021021A" w:rsidRPr="0021021A" w14:paraId="46B3C81E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80EE9E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Syrian Arab Republic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F30052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2.7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4298E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2.68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5F00FA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4.9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594AB8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3.0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84D5D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4.79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A0CB91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3.8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25068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3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878A08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7.57 </w:t>
            </w:r>
          </w:p>
        </w:tc>
      </w:tr>
      <w:tr w:rsidR="0021021A" w:rsidRPr="0021021A" w14:paraId="61DCCCC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A10F5A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ajikist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7ACB77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1.8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807729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7.8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0C4491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33.6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535250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9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DACC1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1.31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ED592C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1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26CF47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7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8EB9C6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0.91 </w:t>
            </w:r>
          </w:p>
        </w:tc>
      </w:tr>
      <w:tr w:rsidR="0021021A" w:rsidRPr="0021021A" w14:paraId="4D64FAD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EA7C2B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anzan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4E5753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51.8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1CF9D1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6.8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4CB80A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6.2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E148BE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4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48A83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0.2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F690FE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2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C94024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5287D8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0.36 </w:t>
            </w:r>
          </w:p>
        </w:tc>
      </w:tr>
      <w:tr w:rsidR="0021021A" w:rsidRPr="0021021A" w14:paraId="3864B0FB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5F8C10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hailand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3132EF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49.4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1FCD33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82.4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B4045B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78.8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BBE672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36.8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288F4F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33.8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B29F2C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36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352C63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57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8AAEE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68.50 </w:t>
            </w:r>
          </w:p>
        </w:tc>
      </w:tr>
      <w:tr w:rsidR="0021021A" w:rsidRPr="0021021A" w14:paraId="0E7A2E7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9E6579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imor-Lest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BAFD7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0.1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49BA91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0.8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2B364F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6.6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73486B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4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21A69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8.00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7002BC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C9CF52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C75639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4.34 </w:t>
            </w:r>
          </w:p>
        </w:tc>
      </w:tr>
      <w:tr w:rsidR="0021021A" w:rsidRPr="0021021A" w14:paraId="213E44CF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0561F5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ogo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2FD33B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36.47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6B57E3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2.5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BB72B6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19.56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D08F3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0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80899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2.8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2BBFD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44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6AC43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5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4F54AA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.59 </w:t>
            </w:r>
          </w:p>
        </w:tc>
      </w:tr>
      <w:tr w:rsidR="0021021A" w:rsidRPr="0021021A" w14:paraId="539715D6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CE2860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ong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93B8EC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83.2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E268C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62.9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4D9678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56.64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364FDA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32.27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463F38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94.3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982E95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9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E3ECA9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7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9EF7CE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8.28 </w:t>
            </w:r>
          </w:p>
        </w:tc>
      </w:tr>
      <w:tr w:rsidR="0021021A" w:rsidRPr="0021021A" w14:paraId="3C2B7FC1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62D98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unis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E4E6C9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08.6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1A8C4E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8.98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297C3D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82.9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340DFB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37.70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AD3CD7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87.9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A7F3C6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3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E3D2F4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5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C4AC9C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45.03 </w:t>
            </w:r>
          </w:p>
        </w:tc>
      </w:tr>
      <w:tr w:rsidR="0021021A" w:rsidRPr="0021021A" w14:paraId="2AD3729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BD0EC3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urkey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904249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44.68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FDCBC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31.68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97FF10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443.3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C4E81E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91.34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ADAEF2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10.02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C16BD9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7.9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F74D3D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6.2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FF0254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07.51 </w:t>
            </w:r>
          </w:p>
        </w:tc>
      </w:tr>
      <w:tr w:rsidR="0021021A" w:rsidRPr="0021021A" w14:paraId="0F8D468A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CDF8AC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urkmenist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6DBED8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95.9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E3429D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94.03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235CFD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01.0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572F72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1.4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6810FD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153.5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048FE6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1.47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B5371D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96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B43B54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78.61 </w:t>
            </w:r>
          </w:p>
        </w:tc>
      </w:tr>
      <w:tr w:rsidR="0021021A" w:rsidRPr="0021021A" w14:paraId="78EBCB0B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9D7CEB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Tuvalu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72356D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28.3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1C6F8A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2.9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93DFF4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26.4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A76194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6.05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B3DF1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75.8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82D87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0.5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0B715E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62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AD06CD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8.82 </w:t>
            </w:r>
          </w:p>
        </w:tc>
      </w:tr>
      <w:tr w:rsidR="0021021A" w:rsidRPr="0021021A" w14:paraId="6DF6575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8D95C0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Ugand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5AC072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44.4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39B4D1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4.56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7EA4B9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3.3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262DBE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59C58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16.2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9F1CBB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6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C21F89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0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E4B688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8.31 </w:t>
            </w:r>
          </w:p>
        </w:tc>
      </w:tr>
      <w:tr w:rsidR="0021021A" w:rsidRPr="0021021A" w14:paraId="41166570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E80887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Ukrain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3FFB5A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67.8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3E9075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4.9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DCB3A2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98.8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882775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0.36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029B6B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48.6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B52C64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4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18E20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5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4767FE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4.92 </w:t>
            </w:r>
          </w:p>
        </w:tc>
      </w:tr>
      <w:tr w:rsidR="0021021A" w:rsidRPr="0021021A" w14:paraId="5DC3C42A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33E585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Uzbekista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9CF2B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56.25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BC245DE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5.9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6FF623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88.8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67A88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8.3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9B9270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49.0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19EA7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8.05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044AB4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78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56C7B5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5.12 </w:t>
            </w:r>
          </w:p>
        </w:tc>
      </w:tr>
      <w:tr w:rsidR="0021021A" w:rsidRPr="0021021A" w14:paraId="085EEACF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A49754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Vanuatu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F24B52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12.06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E457D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51.11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AE84D5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205.22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CEB6DD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42.2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EE211F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64.5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1D845E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13.43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0FEEE5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4.6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F0B1CD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3.05 </w:t>
            </w:r>
          </w:p>
        </w:tc>
      </w:tr>
      <w:tr w:rsidR="0021021A" w:rsidRPr="0021021A" w14:paraId="3E06B083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C62B43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Venezuela, RB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1A91BA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1,025.24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F96451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178.9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2E6178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616.0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021F73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126.9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215593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282.2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80C5CD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25.6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53418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8.83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04ED0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144.49 </w:t>
            </w:r>
          </w:p>
        </w:tc>
      </w:tr>
      <w:tr w:rsidR="0021021A" w:rsidRPr="0021021A" w14:paraId="2CDCFA8D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1AE728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Vietnam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C6D405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16.09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64A67D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33.20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F7F080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55.98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763318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1.53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7105F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48.5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1FE34A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6.1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0371B2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14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D186B6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24.87 </w:t>
            </w:r>
          </w:p>
        </w:tc>
      </w:tr>
      <w:tr w:rsidR="0021021A" w:rsidRPr="0021021A" w14:paraId="01412AB7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484CC9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West Bank and Gaz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5AA714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55.40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6C7E317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43.18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D5FDBB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74.15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17C1C8B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15.28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5FFB6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65.98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A3B8DE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7.0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9BEE22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2.4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AF7D8B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33.77 </w:t>
            </w:r>
          </w:p>
        </w:tc>
      </w:tr>
      <w:tr w:rsidR="0021021A" w:rsidRPr="0021021A" w14:paraId="1A2D9B9C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C10603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Yemen, Rep.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48A8A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57.71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7ADF3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9.09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DD224E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103.93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1DFCA8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21.41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687CFF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2.36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0901D1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9.31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3B844F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3.21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F3A49C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6.57 </w:t>
            </w:r>
          </w:p>
        </w:tc>
      </w:tr>
      <w:tr w:rsidR="0021021A" w:rsidRPr="0021021A" w14:paraId="1104C596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2B75F4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Zambia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FCE013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63.52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D10F16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21.95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E0990CC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7.7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004CB89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72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01100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30.03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AD18EE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9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464E985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9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E5F81D6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5.37 </w:t>
            </w:r>
          </w:p>
        </w:tc>
      </w:tr>
      <w:tr w:rsidR="0021021A" w:rsidRPr="0021021A" w14:paraId="16C72D85" w14:textId="77777777" w:rsidTr="0021021A">
        <w:trPr>
          <w:trHeight w:val="300"/>
        </w:trPr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F1CD2F8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>Zimbabwe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FD67F3D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52.23 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DC067A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17.34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DF13C7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25.67 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AA90894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5.29 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1BAF8D1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21.27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E86F13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      4.80 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BF9FD32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        1.65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0736A70" w14:textId="77777777" w:rsidR="0021021A" w:rsidRPr="0021021A" w:rsidRDefault="0021021A" w:rsidP="0021021A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1021A">
              <w:rPr>
                <w:rFonts w:asciiTheme="majorHAnsi" w:hAnsiTheme="majorHAnsi" w:cstheme="majorHAnsi"/>
                <w:sz w:val="22"/>
              </w:rPr>
              <w:t xml:space="preserve">         10.89 </w:t>
            </w:r>
          </w:p>
        </w:tc>
      </w:tr>
    </w:tbl>
    <w:p w14:paraId="0AE0A121" w14:textId="77777777" w:rsidR="006B1C82" w:rsidRPr="004A63A2" w:rsidRDefault="006B1C82" w:rsidP="006B1C82">
      <w:pPr>
        <w:spacing w:after="0" w:line="480" w:lineRule="auto"/>
        <w:rPr>
          <w:rFonts w:ascii="Calibri" w:eastAsia="Times New Roman" w:hAnsi="Calibri" w:cs="Calibri"/>
          <w:lang w:eastAsia="en-GB"/>
        </w:rPr>
      </w:pPr>
    </w:p>
    <w:p w14:paraId="66922F93" w14:textId="77777777" w:rsidR="00E873B8" w:rsidRDefault="00D001A2"/>
    <w:sectPr w:rsidR="00E873B8" w:rsidSect="006B1C8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761A8"/>
    <w:multiLevelType w:val="hybridMultilevel"/>
    <w:tmpl w:val="4A087E56"/>
    <w:lvl w:ilvl="0" w:tplc="66C4DA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1735F"/>
    <w:multiLevelType w:val="hybridMultilevel"/>
    <w:tmpl w:val="91420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A329D5"/>
    <w:multiLevelType w:val="hybridMultilevel"/>
    <w:tmpl w:val="79228A40"/>
    <w:lvl w:ilvl="0" w:tplc="4AB45E56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81EF3"/>
    <w:multiLevelType w:val="hybridMultilevel"/>
    <w:tmpl w:val="972ACD20"/>
    <w:lvl w:ilvl="0" w:tplc="D652B97E">
      <w:start w:val="1"/>
      <w:numFmt w:val="decimal"/>
      <w:lvlText w:val="%1."/>
      <w:lvlJc w:val="left"/>
      <w:pPr>
        <w:ind w:left="1080" w:hanging="720"/>
      </w:pPr>
      <w:rPr>
        <w:rFonts w:asciiTheme="majorHAnsi" w:hAnsiTheme="majorHAnsi" w:cstheme="majorBidi" w:hint="default"/>
        <w:color w:val="2E74B5" w:themeColor="accent1" w:themeShade="BF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AD0E6B"/>
    <w:multiLevelType w:val="hybridMultilevel"/>
    <w:tmpl w:val="6D306064"/>
    <w:lvl w:ilvl="0" w:tplc="B0645C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C590C"/>
    <w:multiLevelType w:val="hybridMultilevel"/>
    <w:tmpl w:val="383CA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AE5733"/>
    <w:multiLevelType w:val="hybridMultilevel"/>
    <w:tmpl w:val="0BE0D460"/>
    <w:lvl w:ilvl="0" w:tplc="B5CE14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C82"/>
    <w:rsid w:val="0021021A"/>
    <w:rsid w:val="002E04D6"/>
    <w:rsid w:val="00425E4B"/>
    <w:rsid w:val="004C2FFE"/>
    <w:rsid w:val="0052577A"/>
    <w:rsid w:val="006B1C82"/>
    <w:rsid w:val="00D001A2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EDA2D"/>
  <w15:chartTrackingRefBased/>
  <w15:docId w15:val="{48A0E6F7-EAF7-4C10-B75E-A1376762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C8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C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C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B1C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C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C8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C8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B1C82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C82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gd">
    <w:name w:val="gd"/>
    <w:basedOn w:val="DefaultParagraphFont"/>
    <w:rsid w:val="006B1C82"/>
  </w:style>
  <w:style w:type="character" w:customStyle="1" w:styleId="go">
    <w:name w:val="go"/>
    <w:basedOn w:val="DefaultParagraphFont"/>
    <w:rsid w:val="006B1C82"/>
  </w:style>
  <w:style w:type="character" w:customStyle="1" w:styleId="g3">
    <w:name w:val="g3"/>
    <w:basedOn w:val="DefaultParagraphFont"/>
    <w:rsid w:val="006B1C82"/>
  </w:style>
  <w:style w:type="character" w:customStyle="1" w:styleId="hb">
    <w:name w:val="hb"/>
    <w:basedOn w:val="DefaultParagraphFont"/>
    <w:rsid w:val="006B1C82"/>
  </w:style>
  <w:style w:type="character" w:customStyle="1" w:styleId="g2">
    <w:name w:val="g2"/>
    <w:basedOn w:val="DefaultParagraphFont"/>
    <w:rsid w:val="006B1C82"/>
  </w:style>
  <w:style w:type="character" w:styleId="Hyperlink">
    <w:name w:val="Hyperlink"/>
    <w:basedOn w:val="DefaultParagraphFont"/>
    <w:uiPriority w:val="99"/>
    <w:unhideWhenUsed/>
    <w:rsid w:val="006B1C8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1C8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B1C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B1C82"/>
    <w:pPr>
      <w:spacing w:after="0" w:line="240" w:lineRule="auto"/>
    </w:pPr>
    <w:rPr>
      <w:rFonts w:ascii="Times New Roman" w:hAnsi="Times New Roman"/>
      <w:sz w:val="24"/>
      <w:lang w:val="en-AU"/>
    </w:rPr>
  </w:style>
  <w:style w:type="paragraph" w:customStyle="1" w:styleId="xl63">
    <w:name w:val="xl63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6B1C8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6B1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9">
    <w:name w:val="xl10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6B1C8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1C8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B1C8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B1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C8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C82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6B1C82"/>
  </w:style>
  <w:style w:type="paragraph" w:styleId="BalloonText">
    <w:name w:val="Balloon Text"/>
    <w:basedOn w:val="Normal"/>
    <w:link w:val="BalloonTextChar"/>
    <w:uiPriority w:val="99"/>
    <w:semiHidden/>
    <w:unhideWhenUsed/>
    <w:rsid w:val="006B1C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C8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C8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C82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B1C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1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C8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1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C82"/>
    <w:rPr>
      <w:lang w:val="en-GB"/>
    </w:rPr>
  </w:style>
  <w:style w:type="paragraph" w:styleId="Revision">
    <w:name w:val="Revision"/>
    <w:hidden/>
    <w:uiPriority w:val="99"/>
    <w:semiHidden/>
    <w:rsid w:val="006B1C8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B1C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C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C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1C82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B1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B1C82"/>
    <w:rPr>
      <w:b/>
      <w:bCs/>
    </w:rPr>
  </w:style>
  <w:style w:type="character" w:customStyle="1" w:styleId="ref-journal">
    <w:name w:val="ref-journal"/>
    <w:basedOn w:val="DefaultParagraphFont"/>
    <w:rsid w:val="006B1C82"/>
  </w:style>
  <w:style w:type="character" w:customStyle="1" w:styleId="ref-vol">
    <w:name w:val="ref-vol"/>
    <w:basedOn w:val="DefaultParagraphFont"/>
    <w:rsid w:val="006B1C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1C8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1C8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B1C8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1C8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10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8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3694</Words>
  <Characters>21062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ral, Ranju</cp:lastModifiedBy>
  <cp:revision>6</cp:revision>
  <dcterms:created xsi:type="dcterms:W3CDTF">2019-05-22T03:09:00Z</dcterms:created>
  <dcterms:modified xsi:type="dcterms:W3CDTF">2020-02-24T23:12:00Z</dcterms:modified>
</cp:coreProperties>
</file>